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0" w:rightFromText="180" w:horzAnchor="page" w:tblpX="1979" w:tblpY="1290"/>
        <w:tblW w:w="0" w:type="auto"/>
        <w:tblLook w:val="06A0" w:firstRow="1" w:lastRow="0" w:firstColumn="1" w:lastColumn="0" w:noHBand="1" w:noVBand="1"/>
      </w:tblPr>
      <w:tblGrid>
        <w:gridCol w:w="823"/>
        <w:gridCol w:w="1006"/>
        <w:gridCol w:w="1180"/>
        <w:gridCol w:w="1119"/>
        <w:gridCol w:w="1307"/>
        <w:gridCol w:w="1247"/>
        <w:gridCol w:w="1816"/>
        <w:gridCol w:w="998"/>
        <w:gridCol w:w="2449"/>
      </w:tblGrid>
      <w:tr w:rsidR="0056424E" w:rsidRPr="0056424E" w:rsidTr="00536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:rsidR="0056424E" w:rsidRPr="0056424E" w:rsidRDefault="0056424E" w:rsidP="005642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Het/High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 xml:space="preserve">Het/Low 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 xml:space="preserve">Hom/High 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 xml:space="preserve">Hom/Low 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 xml:space="preserve">Hom/Low-High 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P-value Age Adjusted</w:t>
            </w:r>
          </w:p>
        </w:tc>
      </w:tr>
      <w:tr w:rsidR="0056424E" w:rsidRPr="0056424E" w:rsidTr="005368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24E" w:rsidRPr="0056424E" w:rsidRDefault="0056424E" w:rsidP="0056424E">
            <w:pPr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6424E" w:rsidRPr="0056424E" w:rsidTr="005368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24E" w:rsidRPr="0056424E" w:rsidRDefault="0056424E" w:rsidP="0056424E">
            <w:pPr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6 ± 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1.0 ± 1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3 ± 0.4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7 ± 0.4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4 ± 0.4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4 ± 0.3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56424E" w:rsidRPr="0056424E" w:rsidTr="005368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24E" w:rsidRPr="0056424E" w:rsidRDefault="0056424E" w:rsidP="0056424E">
            <w:pPr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6 ± 0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1.0 ± 1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3 ± 0.4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7 ± 0.4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4 ± 0.4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5 ± 0.3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  <w:tr w:rsidR="0056424E" w:rsidRPr="0056424E" w:rsidTr="005368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24E" w:rsidRPr="0056424E" w:rsidRDefault="0056424E" w:rsidP="0056424E">
            <w:pPr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491-1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7 ± 0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1.1 ± 1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4 ± 0.5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8 ± 0.7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5 ± 0.4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5 ± 0.4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56424E" w:rsidRPr="0056424E" w:rsidTr="005368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24E" w:rsidRPr="0056424E" w:rsidRDefault="0056424E" w:rsidP="0056424E">
            <w:pPr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491-2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8 ± 0.7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1.0 ± 1.2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4 ± 0.5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1.0 ± 1.1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7 ± 0.8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6 ± 0.4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</w:tr>
      <w:tr w:rsidR="0056424E" w:rsidRPr="0056424E" w:rsidTr="005368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6424E" w:rsidRPr="0056424E" w:rsidRDefault="0056424E" w:rsidP="0056424E">
            <w:pPr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6 ± 0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1.0 ± 1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3 ± 0.5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9 ± 0.9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6 ± 0.6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424E">
              <w:rPr>
                <w:rFonts w:ascii="Calibri" w:eastAsia="Times New Roman" w:hAnsi="Calibri" w:cs="Calibri"/>
                <w:color w:val="000000"/>
              </w:rPr>
              <w:t>0.5 ± 0.3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0" w:type="auto"/>
            <w:noWrap/>
            <w:hideMark/>
          </w:tcPr>
          <w:p w:rsidR="0056424E" w:rsidRPr="0056424E" w:rsidRDefault="0056424E" w:rsidP="0056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</w:tr>
      <w:tr w:rsidR="00536870" w:rsidRPr="0056424E" w:rsidTr="00EF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36870" w:rsidRPr="0056424E" w:rsidRDefault="00536870" w:rsidP="0056424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8"/>
            <w:noWrap/>
          </w:tcPr>
          <w:p w:rsidR="00536870" w:rsidRDefault="00536870" w:rsidP="00536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</w:t>
            </w:r>
            <w:r w:rsidRPr="00536870">
              <w:rPr>
                <w:rFonts w:ascii="Calibri" w:eastAsia="Times New Roman" w:hAnsi="Calibri" w:cs="Calibri"/>
                <w:color w:val="000000"/>
              </w:rPr>
              <w:t>Shaded cells are significan</w:t>
            </w:r>
            <w:r>
              <w:rPr>
                <w:rFonts w:ascii="Calibri" w:eastAsia="Times New Roman" w:hAnsi="Calibri" w:cs="Calibri"/>
                <w:color w:val="000000"/>
              </w:rPr>
              <w:t>tly difference in means in the T</w:t>
            </w:r>
            <w:r w:rsidRPr="00536870">
              <w:rPr>
                <w:rFonts w:ascii="Calibri" w:eastAsia="Times New Roman" w:hAnsi="Calibri" w:cs="Calibri"/>
                <w:color w:val="000000"/>
              </w:rPr>
              <w:t xml:space="preserve">ukey'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ost hoc HSD </w:t>
            </w:r>
            <w:r w:rsidRPr="00536870">
              <w:rPr>
                <w:rFonts w:ascii="Calibri" w:eastAsia="Times New Roman" w:hAnsi="Calibri" w:cs="Calibri"/>
                <w:color w:val="000000"/>
              </w:rPr>
              <w:t>test</w:t>
            </w:r>
          </w:p>
        </w:tc>
      </w:tr>
    </w:tbl>
    <w:p w:rsidR="0021581B" w:rsidRDefault="000B5F51">
      <w:r>
        <w:t>S1</w:t>
      </w:r>
      <w:bookmarkStart w:id="0" w:name="_GoBack"/>
      <w:bookmarkEnd w:id="0"/>
      <w:r w:rsidR="0056424E">
        <w:t xml:space="preserve"> Table 1</w:t>
      </w:r>
    </w:p>
    <w:p w:rsidR="0021581B" w:rsidRPr="0021581B" w:rsidRDefault="0021581B" w:rsidP="0021581B"/>
    <w:p w:rsidR="0021581B" w:rsidRPr="0021581B" w:rsidRDefault="0021581B" w:rsidP="0021581B"/>
    <w:p w:rsidR="0021581B" w:rsidRPr="0021581B" w:rsidRDefault="0021581B" w:rsidP="00400533"/>
    <w:sectPr w:rsidR="0021581B" w:rsidRPr="0021581B" w:rsidSect="005642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24E"/>
    <w:rsid w:val="00086833"/>
    <w:rsid w:val="000B5F51"/>
    <w:rsid w:val="00162577"/>
    <w:rsid w:val="0021581B"/>
    <w:rsid w:val="002231F9"/>
    <w:rsid w:val="002623FF"/>
    <w:rsid w:val="0029659D"/>
    <w:rsid w:val="002A606B"/>
    <w:rsid w:val="002B55D0"/>
    <w:rsid w:val="002C2F30"/>
    <w:rsid w:val="002D2F6E"/>
    <w:rsid w:val="003521EE"/>
    <w:rsid w:val="00377424"/>
    <w:rsid w:val="00400533"/>
    <w:rsid w:val="00422B9D"/>
    <w:rsid w:val="00422DFC"/>
    <w:rsid w:val="0044190E"/>
    <w:rsid w:val="00536870"/>
    <w:rsid w:val="0056424E"/>
    <w:rsid w:val="005C3F06"/>
    <w:rsid w:val="005C59FC"/>
    <w:rsid w:val="00607A61"/>
    <w:rsid w:val="00660245"/>
    <w:rsid w:val="006A435D"/>
    <w:rsid w:val="00784AFD"/>
    <w:rsid w:val="007E547D"/>
    <w:rsid w:val="008D1082"/>
    <w:rsid w:val="008D6759"/>
    <w:rsid w:val="00923103"/>
    <w:rsid w:val="00927007"/>
    <w:rsid w:val="009755B6"/>
    <w:rsid w:val="00A00E54"/>
    <w:rsid w:val="00A57551"/>
    <w:rsid w:val="00A74EB8"/>
    <w:rsid w:val="00B12C3C"/>
    <w:rsid w:val="00B16DFB"/>
    <w:rsid w:val="00B67258"/>
    <w:rsid w:val="00C97FB1"/>
    <w:rsid w:val="00CF6FD2"/>
    <w:rsid w:val="00D87A5E"/>
    <w:rsid w:val="00E63ACC"/>
    <w:rsid w:val="00EA3F0E"/>
    <w:rsid w:val="00EF54C8"/>
    <w:rsid w:val="00F243FC"/>
    <w:rsid w:val="00F3139F"/>
    <w:rsid w:val="00FC3E42"/>
    <w:rsid w:val="00FD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088A"/>
  <w15:chartTrackingRefBased/>
  <w15:docId w15:val="{B95492F0-A40A-4BF3-81D7-5ADADD9D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642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6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ad</dc:creator>
  <cp:keywords/>
  <dc:description/>
  <cp:lastModifiedBy>David Barad</cp:lastModifiedBy>
  <cp:revision>2</cp:revision>
  <dcterms:created xsi:type="dcterms:W3CDTF">2018-12-12T20:54:00Z</dcterms:created>
  <dcterms:modified xsi:type="dcterms:W3CDTF">2018-12-12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